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FD9C5B"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642EF9"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6AB238"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43C4D0"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544662"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2310C0"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467BCD"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875027"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17D8D9"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DE032A" w:rsidR="00930A31"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6CC667" w:rsidR="00930A31"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0E142D"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1,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4F9474" w:rsidR="00FB3483"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22D2165" w14:textId="37B9DC22" w:rsidR="002C034E"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2,13</w:t>
            </w:r>
          </w:p>
          <w:p w14:paraId="403E8D65" w14:textId="4D773B5C" w:rsidR="00930A31"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Table 2, Tabl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89DF40" w:rsidR="00930A31"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2, 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4F07A5" w:rsidR="00930A31"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06EE44" w:rsidR="00930A31"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3, 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6012E7" w:rsidR="00930A31"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9B12CB" w:rsidR="00930A31"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2C4E60" w:rsidR="006E5FE2"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ADE6AB" w:rsidR="006E5FE2" w:rsidRPr="00930A31" w:rsidRDefault="002C034E"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63BCEA" w:rsidR="00930A31"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1,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824580" w:rsidR="00930A31"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A3C8AD"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39A3E5"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11F9AA" w:rsidR="00FB3483" w:rsidRPr="00930A31" w:rsidRDefault="00124877"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20C35B" w:rsidR="00930A31" w:rsidRPr="00930A31" w:rsidRDefault="006E11E4"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BA4EC3" w:rsidR="00930A31" w:rsidRPr="00930A31" w:rsidRDefault="006E11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70B2CF" w:rsidR="00930A31" w:rsidRPr="00930A31" w:rsidRDefault="006E11E4" w:rsidP="005979B8">
            <w:pPr>
              <w:pStyle w:val="Default"/>
              <w:spacing w:before="40" w:after="40"/>
              <w:rPr>
                <w:rFonts w:ascii="Arial" w:hAnsi="Arial" w:cs="Arial"/>
                <w:color w:val="auto"/>
                <w:sz w:val="18"/>
                <w:szCs w:val="18"/>
              </w:rPr>
            </w:pPr>
            <w:r>
              <w:rPr>
                <w:rFonts w:ascii="Arial" w:hAnsi="Arial" w:cs="Arial"/>
                <w:color w:val="auto"/>
                <w:sz w:val="18"/>
                <w:szCs w:val="18"/>
              </w:rPr>
              <w:t>15,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EB6919" w:rsidR="00930A31" w:rsidRPr="00930A31" w:rsidRDefault="006E11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829474" w:rsidR="00FB3483" w:rsidRPr="00930A31" w:rsidRDefault="006E11E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6D9137" w:rsidR="00077B44"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15, 16,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5B15CD"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378DFF"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18, 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DEB788"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1361D0"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21,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2D9B38"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8534A7"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 xml:space="preserve">2, 30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71735B" w:rsidR="00930A31"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3B9D2D" w:rsidR="00077B44"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F12608" w:rsidR="00077B44"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702087" w:rsidR="00077B44" w:rsidRPr="00930A31" w:rsidRDefault="006E11E4"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8679A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4877"/>
    <w:rsid w:val="00152CDB"/>
    <w:rsid w:val="0018323E"/>
    <w:rsid w:val="00190C83"/>
    <w:rsid w:val="00246C93"/>
    <w:rsid w:val="00256BAF"/>
    <w:rsid w:val="002A2A06"/>
    <w:rsid w:val="002C034E"/>
    <w:rsid w:val="003103C2"/>
    <w:rsid w:val="003516AD"/>
    <w:rsid w:val="00363B8D"/>
    <w:rsid w:val="003760FB"/>
    <w:rsid w:val="003B79FF"/>
    <w:rsid w:val="00400A0B"/>
    <w:rsid w:val="00443C1D"/>
    <w:rsid w:val="00461576"/>
    <w:rsid w:val="004C1685"/>
    <w:rsid w:val="005078EE"/>
    <w:rsid w:val="00550BF1"/>
    <w:rsid w:val="00571AA6"/>
    <w:rsid w:val="0059028D"/>
    <w:rsid w:val="005979B8"/>
    <w:rsid w:val="006E11E4"/>
    <w:rsid w:val="006E5FE2"/>
    <w:rsid w:val="006F3BA6"/>
    <w:rsid w:val="00726794"/>
    <w:rsid w:val="0077253C"/>
    <w:rsid w:val="008412D5"/>
    <w:rsid w:val="008679AE"/>
    <w:rsid w:val="008A3EAE"/>
    <w:rsid w:val="008E2C91"/>
    <w:rsid w:val="00930A31"/>
    <w:rsid w:val="00947707"/>
    <w:rsid w:val="009827E5"/>
    <w:rsid w:val="00A215D2"/>
    <w:rsid w:val="00A86593"/>
    <w:rsid w:val="00AB79CE"/>
    <w:rsid w:val="00AE4BBD"/>
    <w:rsid w:val="00B51910"/>
    <w:rsid w:val="00C22710"/>
    <w:rsid w:val="00C97C6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th.Melia</cp:lastModifiedBy>
  <cp:revision>2</cp:revision>
  <cp:lastPrinted>2020-11-24T03:02:00Z</cp:lastPrinted>
  <dcterms:created xsi:type="dcterms:W3CDTF">2024-10-23T21:52:00Z</dcterms:created>
  <dcterms:modified xsi:type="dcterms:W3CDTF">2024-10-23T21:52:00Z</dcterms:modified>
</cp:coreProperties>
</file>